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80CA4" w14:textId="1BCDECB9" w:rsidR="00860D01" w:rsidRDefault="00860D01">
      <w:r>
        <w:t>Supplementary Material</w:t>
      </w:r>
      <w:r w:rsidR="00F300F5"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3"/>
        <w:gridCol w:w="2444"/>
        <w:gridCol w:w="3654"/>
        <w:gridCol w:w="45"/>
      </w:tblGrid>
      <w:tr w:rsidR="00860D01" w:rsidRPr="00860D01" w14:paraId="7420DCD1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73C01E1" w14:textId="4DEF8916" w:rsidR="00860D01" w:rsidRPr="00860D01" w:rsidRDefault="00860D01" w:rsidP="00860D01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Tabl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1: 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Correlation</w:t>
            </w:r>
            <w:r w:rsid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of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ocial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Dominanc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witho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ut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item 32 and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rimary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emotional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ystems</w:t>
            </w:r>
            <w:proofErr w:type="spellEnd"/>
            <w:r w:rsid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in sample 1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</w:p>
        </w:tc>
      </w:tr>
      <w:tr w:rsidR="00F300F5" w:rsidRPr="00860D01" w14:paraId="024F20E3" w14:textId="77777777">
        <w:trPr>
          <w:gridAfter w:val="1"/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C43417" w14:textId="77777777" w:rsidR="00860D01" w:rsidRPr="00860D01" w:rsidRDefault="00860D01" w:rsidP="00860D01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0F1B11" w14:textId="77777777" w:rsidR="00860D01" w:rsidRPr="00860D01" w:rsidRDefault="00860D01" w:rsidP="00860D01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8E244E" w14:textId="6E5DC0E6" w:rsidR="00860D01" w:rsidRPr="00860D01" w:rsidRDefault="00860D01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ocial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Dominance</w:t>
            </w:r>
            <w:proofErr w:type="spellEnd"/>
          </w:p>
        </w:tc>
      </w:tr>
      <w:tr w:rsidR="00F300F5" w:rsidRPr="00860D01" w14:paraId="7C55CA9C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36A13A7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780BB11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0956D5E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160</w:t>
            </w:r>
          </w:p>
        </w:tc>
      </w:tr>
      <w:tr w:rsidR="00F300F5" w:rsidRPr="00860D01" w14:paraId="6D0B94C5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CCD8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3135FEC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953B854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&lt;.001</w:t>
            </w:r>
          </w:p>
        </w:tc>
      </w:tr>
      <w:tr w:rsidR="00F300F5" w:rsidRPr="00860D01" w14:paraId="2B7DD86D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05734F0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C96C044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1E5ACBE5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072</w:t>
            </w:r>
          </w:p>
        </w:tc>
      </w:tr>
      <w:tr w:rsidR="00F300F5" w:rsidRPr="00860D01" w14:paraId="411E0E61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FD48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A9AD5E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46CAC83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140</w:t>
            </w:r>
          </w:p>
        </w:tc>
        <w:proofErr w:type="spellEnd"/>
      </w:tr>
      <w:tr w:rsidR="00F300F5" w:rsidRPr="00860D01" w14:paraId="58931BCB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91A885D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9EE2B8E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109C346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-0.133</w:t>
            </w:r>
          </w:p>
        </w:tc>
      </w:tr>
      <w:tr w:rsidR="00F300F5" w:rsidRPr="00860D01" w14:paraId="1DE79512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0250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048B36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A5D496B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006</w:t>
            </w:r>
          </w:p>
        </w:tc>
      </w:tr>
      <w:tr w:rsidR="00F300F5" w:rsidRPr="00860D01" w14:paraId="386A645E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84E8956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7F7921D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4FAD55A0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332</w:t>
            </w:r>
          </w:p>
        </w:tc>
      </w:tr>
      <w:tr w:rsidR="00F300F5" w:rsidRPr="00860D01" w14:paraId="0234CDC9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A52B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7E45065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CECEA36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&lt;.001</w:t>
            </w:r>
          </w:p>
        </w:tc>
      </w:tr>
      <w:tr w:rsidR="00F300F5" w:rsidRPr="00860D01" w14:paraId="141841B5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EC7468D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DEA6158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3A560CF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094</w:t>
            </w:r>
          </w:p>
        </w:tc>
      </w:tr>
      <w:tr w:rsidR="00F300F5" w:rsidRPr="00860D01" w14:paraId="1973A0E6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2A50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67CEFB1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2042EB8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053</w:t>
            </w:r>
          </w:p>
        </w:tc>
      </w:tr>
      <w:tr w:rsidR="00F300F5" w:rsidRPr="00860D01" w14:paraId="6DBCB24D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3F05812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6F6D14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BB85721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032</w:t>
            </w:r>
          </w:p>
        </w:tc>
      </w:tr>
      <w:tr w:rsidR="00F300F5" w:rsidRPr="00860D01" w14:paraId="0C6B9CF4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0D117996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2723792" w14:textId="77777777" w:rsidR="00860D01" w:rsidRPr="00860D01" w:rsidRDefault="00860D01" w:rsidP="00860D01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22CAD234" w14:textId="77777777" w:rsidR="00860D01" w:rsidRPr="00860D01" w:rsidRDefault="00860D01" w:rsidP="00860D01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508</w:t>
            </w:r>
          </w:p>
        </w:tc>
      </w:tr>
    </w:tbl>
    <w:p w14:paraId="1770FB6F" w14:textId="7E61ADED" w:rsidR="00860D01" w:rsidRPr="00860D01" w:rsidRDefault="00860D01" w:rsidP="00860D01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kern w:val="0"/>
          <w:sz w:val="18"/>
          <w:szCs w:val="18"/>
          <w:lang w:val="de-DE" w:eastAsia="de-DE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3"/>
        <w:gridCol w:w="2444"/>
        <w:gridCol w:w="3654"/>
        <w:gridCol w:w="45"/>
      </w:tblGrid>
      <w:tr w:rsidR="00F300F5" w:rsidRPr="00F300F5" w14:paraId="5699EF1B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46CA245" w14:textId="6046F97C" w:rsidR="00F300F5" w:rsidRPr="00F300F5" w:rsidRDefault="00F300F5" w:rsidP="00F300F5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Tabl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2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: </w:t>
            </w:r>
            <w:proofErr w:type="spellStart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Correlation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</w:t>
            </w:r>
            <w:proofErr w:type="spellEnd"/>
            <w:r w:rsidRPr="00860D01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of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ocial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Dominance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without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item 32 and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rimary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emotional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ystems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in sample 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2</w:t>
            </w:r>
          </w:p>
        </w:tc>
      </w:tr>
      <w:tr w:rsidR="00F300F5" w:rsidRPr="00F300F5" w14:paraId="0AC8689C" w14:textId="77777777">
        <w:trPr>
          <w:gridAfter w:val="1"/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76C7EE" w14:textId="77777777" w:rsidR="00F300F5" w:rsidRPr="00F300F5" w:rsidRDefault="00F300F5" w:rsidP="00F300F5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E0EF98" w14:textId="77777777" w:rsidR="00F300F5" w:rsidRPr="00F300F5" w:rsidRDefault="00F300F5" w:rsidP="00F300F5">
            <w:pPr>
              <w:jc w:val="center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5476E7" w14:textId="265291E6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ocial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Dominance</w:t>
            </w:r>
            <w:proofErr w:type="spellEnd"/>
          </w:p>
        </w:tc>
      </w:tr>
      <w:tr w:rsidR="00F300F5" w:rsidRPr="00F300F5" w14:paraId="5D98C5AB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311A141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663FD26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4F38009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113</w:t>
            </w:r>
          </w:p>
        </w:tc>
      </w:tr>
      <w:tr w:rsidR="00F300F5" w:rsidRPr="00F300F5" w14:paraId="0417F48C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0530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F2C880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102839B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038</w:t>
            </w:r>
          </w:p>
        </w:tc>
      </w:tr>
      <w:tr w:rsidR="00F300F5" w:rsidRPr="00F300F5" w14:paraId="59E85829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60D5569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892599C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184A5EA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150</w:t>
            </w:r>
          </w:p>
        </w:tc>
      </w:tr>
      <w:tr w:rsidR="00F300F5" w:rsidRPr="00F300F5" w14:paraId="110D85CD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4CAC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3A253F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AB3B5A7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006</w:t>
            </w:r>
          </w:p>
        </w:tc>
      </w:tr>
      <w:tr w:rsidR="00F300F5" w:rsidRPr="00F300F5" w14:paraId="58F5916D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ED2CEEE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85968EA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91A946C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-0.202</w:t>
            </w:r>
          </w:p>
        </w:tc>
      </w:tr>
      <w:tr w:rsidR="00F300F5" w:rsidRPr="00F300F5" w14:paraId="5A376919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A779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4F2B5C9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E3497FF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&lt;.001</w:t>
            </w:r>
          </w:p>
        </w:tc>
      </w:tr>
      <w:tr w:rsidR="00F300F5" w:rsidRPr="00F300F5" w14:paraId="7D891254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AC7DB72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03A6575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B52E017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412</w:t>
            </w:r>
          </w:p>
        </w:tc>
      </w:tr>
      <w:tr w:rsidR="00F300F5" w:rsidRPr="00F300F5" w14:paraId="69C865CA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B071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E4B9A3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6B29335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&lt;.001</w:t>
            </w:r>
          </w:p>
        </w:tc>
      </w:tr>
      <w:tr w:rsidR="00F300F5" w:rsidRPr="00F300F5" w14:paraId="5C3231E4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7F5F8C2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255066A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2E3E57A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-0.035</w:t>
            </w:r>
          </w:p>
        </w:tc>
      </w:tr>
      <w:tr w:rsidR="00F300F5" w:rsidRPr="00F300F5" w14:paraId="09A4FDC3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0FE24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C275A2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827976D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518</w:t>
            </w:r>
          </w:p>
        </w:tc>
      </w:tr>
      <w:tr w:rsidR="00F300F5" w:rsidRPr="00F300F5" w14:paraId="06BEBBB7" w14:textId="77777777">
        <w:trPr>
          <w:gridAfter w:val="1"/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9A7CEE0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5B82138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earson's</w:t>
            </w:r>
            <w:proofErr w:type="spellEnd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13DF43E1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0.090</w:t>
            </w:r>
          </w:p>
        </w:tc>
      </w:tr>
      <w:tr w:rsidR="00F300F5" w:rsidRPr="00F300F5" w14:paraId="6D9A1796" w14:textId="77777777">
        <w:trPr>
          <w:gridAfter w:val="1"/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436815CC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B190A8E" w14:textId="77777777" w:rsidR="00F300F5" w:rsidRPr="00F300F5" w:rsidRDefault="00F300F5" w:rsidP="00F300F5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p-</w:t>
            </w:r>
            <w:proofErr w:type="spellStart"/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AB69C16" w14:textId="77777777" w:rsidR="00F300F5" w:rsidRPr="00F300F5" w:rsidRDefault="00F300F5" w:rsidP="00F300F5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</w:pPr>
            <w:r w:rsidRPr="00F300F5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val="de-DE" w:eastAsia="de-DE"/>
                <w14:ligatures w14:val="none"/>
              </w:rPr>
              <w:t>.099</w:t>
            </w:r>
          </w:p>
        </w:tc>
      </w:tr>
    </w:tbl>
    <w:p w14:paraId="5477980B" w14:textId="0AA88778" w:rsidR="00860D01" w:rsidRPr="00F300F5" w:rsidRDefault="00860D01" w:rsidP="00F300F5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kern w:val="0"/>
          <w:sz w:val="18"/>
          <w:szCs w:val="18"/>
          <w:lang w:val="de-DE" w:eastAsia="de-DE"/>
          <w14:ligatures w14:val="none"/>
        </w:rPr>
      </w:pPr>
    </w:p>
    <w:sectPr w:rsidR="00860D01" w:rsidRPr="00F300F5" w:rsidSect="00490B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D01"/>
    <w:rsid w:val="000B340A"/>
    <w:rsid w:val="00155114"/>
    <w:rsid w:val="00414FB7"/>
    <w:rsid w:val="004832D7"/>
    <w:rsid w:val="00490BE1"/>
    <w:rsid w:val="005F693A"/>
    <w:rsid w:val="006E315D"/>
    <w:rsid w:val="00860D01"/>
    <w:rsid w:val="00921E70"/>
    <w:rsid w:val="00A20B70"/>
    <w:rsid w:val="00B50B11"/>
    <w:rsid w:val="00B720D9"/>
    <w:rsid w:val="00DC292B"/>
    <w:rsid w:val="00F3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D08D81"/>
  <w15:chartTrackingRefBased/>
  <w15:docId w15:val="{8ABF0D34-ECA6-BE49-A92A-62A6293A2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0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0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0D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0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0D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0D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0D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0D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0D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0D0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0D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0D0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0D0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0D01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0D0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0D0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0D0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0D0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60D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0D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0D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0D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60D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0D0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860D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0D0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0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0D01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860D01"/>
    <w:rPr>
      <w:b/>
      <w:bCs/>
      <w:smallCaps/>
      <w:color w:val="2F5496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860D0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ntag</dc:creator>
  <cp:keywords/>
  <dc:description/>
  <cp:lastModifiedBy>Christian Montag</cp:lastModifiedBy>
  <cp:revision>3</cp:revision>
  <dcterms:created xsi:type="dcterms:W3CDTF">2026-03-03T10:13:00Z</dcterms:created>
  <dcterms:modified xsi:type="dcterms:W3CDTF">2026-03-03T10:37:00Z</dcterms:modified>
</cp:coreProperties>
</file>